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4B2C2" w14:textId="75B903A6" w:rsidR="00E94E8A" w:rsidRDefault="00E94E8A" w:rsidP="00E94E8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Table S</w:t>
      </w:r>
      <w:r w:rsidR="00C927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7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 </w:t>
      </w:r>
      <w:r w:rsidRPr="00AC0E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Dysregulated metabolites in obesity and diabetes clustering.</w:t>
      </w:r>
    </w:p>
    <w:tbl>
      <w:tblPr>
        <w:tblW w:w="6000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260"/>
        <w:gridCol w:w="1240"/>
      </w:tblGrid>
      <w:tr w:rsidR="00E94E8A" w:rsidRPr="00AC0E2C" w14:paraId="5B335081" w14:textId="77777777" w:rsidTr="00E94E8A">
        <w:trPr>
          <w:trHeight w:val="288"/>
        </w:trPr>
        <w:tc>
          <w:tcPr>
            <w:tcW w:w="2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A6A1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2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57F6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553F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E94E8A" w:rsidRPr="00AC0E2C" w14:paraId="2F7B7F84" w14:textId="77777777" w:rsidTr="00E94E8A">
        <w:trPr>
          <w:trHeight w:val="288"/>
        </w:trPr>
        <w:tc>
          <w:tcPr>
            <w:tcW w:w="25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44E5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1_38:4)</w:t>
            </w:r>
          </w:p>
        </w:tc>
        <w:tc>
          <w:tcPr>
            <w:tcW w:w="22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F160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D1F5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5</w:t>
            </w:r>
          </w:p>
        </w:tc>
      </w:tr>
      <w:tr w:rsidR="00E94E8A" w:rsidRPr="00AC0E2C" w14:paraId="7EE6222E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D7A4E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1_38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EDCE88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D0B9D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6</w:t>
            </w:r>
          </w:p>
        </w:tc>
      </w:tr>
      <w:tr w:rsidR="00E94E8A" w:rsidRPr="00AC0E2C" w14:paraId="059C54BE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DBA2C8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:0_36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A4C288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BB1D2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31</w:t>
            </w:r>
          </w:p>
        </w:tc>
      </w:tr>
      <w:tr w:rsidR="00E94E8A" w:rsidRPr="00AC0E2C" w14:paraId="6457180D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96BB24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5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3A3ED1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CA8EC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39</w:t>
            </w:r>
          </w:p>
        </w:tc>
      </w:tr>
      <w:tr w:rsidR="00E94E8A" w:rsidRPr="00AC0E2C" w14:paraId="7DC859BC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42A15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5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334285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FBC81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42</w:t>
            </w:r>
          </w:p>
        </w:tc>
      </w:tr>
      <w:tr w:rsidR="00E94E8A" w:rsidRPr="00AC0E2C" w14:paraId="67509F64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A276AC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8:7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538E45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9D658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49</w:t>
            </w:r>
          </w:p>
        </w:tc>
      </w:tr>
      <w:tr w:rsidR="00E94E8A" w:rsidRPr="00AC0E2C" w14:paraId="57A58C20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AFFA7D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3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CD73EF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96A13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0</w:t>
            </w:r>
          </w:p>
        </w:tc>
      </w:tr>
      <w:tr w:rsidR="00E94E8A" w:rsidRPr="00AC0E2C" w14:paraId="1C3F33DB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FD8F7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40:6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E760BB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AC67D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1</w:t>
            </w:r>
          </w:p>
        </w:tc>
      </w:tr>
      <w:tr w:rsidR="00E94E8A" w:rsidRPr="00AC0E2C" w14:paraId="7CB090AE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B513A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1_38:5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0C0B9C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A2D5C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4</w:t>
            </w:r>
          </w:p>
        </w:tc>
      </w:tr>
      <w:tr w:rsidR="00E94E8A" w:rsidRPr="00AC0E2C" w14:paraId="1E66C54E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AB5DC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4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53A14E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3FD74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7</w:t>
            </w:r>
          </w:p>
        </w:tc>
      </w:tr>
      <w:tr w:rsidR="00E94E8A" w:rsidRPr="00AC0E2C" w14:paraId="54A76816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7AC0FE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:1_36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EEC326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57109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8</w:t>
            </w:r>
          </w:p>
        </w:tc>
      </w:tr>
      <w:tr w:rsidR="00E94E8A" w:rsidRPr="00AC0E2C" w14:paraId="0C354215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550F5B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5_36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DEEA87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C1F8A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6</w:t>
            </w:r>
          </w:p>
        </w:tc>
      </w:tr>
      <w:tr w:rsidR="00E94E8A" w:rsidRPr="00AC0E2C" w14:paraId="5DE1AE5F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234D44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oPC a C28: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FC1826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B4DA7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81</w:t>
            </w:r>
          </w:p>
        </w:tc>
      </w:tr>
      <w:tr w:rsidR="00E94E8A" w:rsidRPr="00AC0E2C" w14:paraId="5001955F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5EB51A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5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FA9013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9F4FC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84</w:t>
            </w:r>
          </w:p>
        </w:tc>
      </w:tr>
      <w:tr w:rsidR="00E94E8A" w:rsidRPr="00AC0E2C" w14:paraId="3EABC260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7CC4AA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0_34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359E80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262C5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89</w:t>
            </w:r>
          </w:p>
        </w:tc>
      </w:tr>
      <w:tr w:rsidR="00E94E8A" w:rsidRPr="00AC0E2C" w14:paraId="2F94DE47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E4CB92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7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06937E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91C3F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92</w:t>
            </w:r>
          </w:p>
        </w:tc>
      </w:tr>
      <w:tr w:rsidR="00E94E8A" w:rsidRPr="00AC0E2C" w14:paraId="640F6380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D20205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3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485553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22EE0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93</w:t>
            </w:r>
          </w:p>
        </w:tc>
      </w:tr>
      <w:tr w:rsidR="00E94E8A" w:rsidRPr="00AC0E2C" w14:paraId="1BC636B6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D690A8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2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1C4CB0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ACE4E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98</w:t>
            </w:r>
          </w:p>
        </w:tc>
      </w:tr>
      <w:tr w:rsidR="00E94E8A" w:rsidRPr="00AC0E2C" w14:paraId="0C8BE946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E2DA5E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0_36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8427B3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7CCC5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99</w:t>
            </w:r>
          </w:p>
        </w:tc>
      </w:tr>
      <w:tr w:rsidR="00E94E8A" w:rsidRPr="00AC0E2C" w14:paraId="4AE928B3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80D7D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5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FE5B39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27893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1</w:t>
            </w:r>
          </w:p>
        </w:tc>
      </w:tr>
      <w:tr w:rsidR="00E94E8A" w:rsidRPr="00AC0E2C" w14:paraId="7B99B535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DCB285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2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5D7EFE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1BE18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5</w:t>
            </w:r>
          </w:p>
        </w:tc>
      </w:tr>
      <w:tr w:rsidR="00E94E8A" w:rsidRPr="00AC0E2C" w14:paraId="32723E9B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C9995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ionic aci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B0D0F8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187A5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5</w:t>
            </w:r>
          </w:p>
        </w:tc>
      </w:tr>
      <w:tr w:rsidR="00E94E8A" w:rsidRPr="00AC0E2C" w14:paraId="7FB65C8A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3D889A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:0_36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52611E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8AA2C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0</w:t>
            </w:r>
          </w:p>
        </w:tc>
      </w:tr>
      <w:tr w:rsidR="00E94E8A" w:rsidRPr="00AC0E2C" w14:paraId="678EBB5E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20912C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:0_36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121DF8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889D8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1</w:t>
            </w:r>
          </w:p>
        </w:tc>
      </w:tr>
      <w:tr w:rsidR="00E94E8A" w:rsidRPr="00AC0E2C" w14:paraId="198717C3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B6E40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2_34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85768E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5FC61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6</w:t>
            </w:r>
          </w:p>
        </w:tc>
      </w:tr>
      <w:tr w:rsidR="00E94E8A" w:rsidRPr="00AC0E2C" w14:paraId="3757B517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A7411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:4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1792AD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6D039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6</w:t>
            </w:r>
          </w:p>
        </w:tc>
      </w:tr>
      <w:tr w:rsidR="00E94E8A" w:rsidRPr="00AC0E2C" w14:paraId="492BA0B1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ACB15F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:0_34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C1659B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7C385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6</w:t>
            </w:r>
          </w:p>
        </w:tc>
      </w:tr>
      <w:tr w:rsidR="00E94E8A" w:rsidRPr="00AC0E2C" w14:paraId="6F33E9B6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9C0785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:0_38:4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7D5C43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D4B88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3</w:t>
            </w:r>
          </w:p>
        </w:tc>
      </w:tr>
      <w:tr w:rsidR="00E94E8A" w:rsidRPr="00AC0E2C" w14:paraId="6443B343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599D81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8:4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A02D2C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5CE48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3</w:t>
            </w:r>
          </w:p>
        </w:tc>
      </w:tr>
      <w:tr w:rsidR="00E94E8A" w:rsidRPr="00AC0E2C" w14:paraId="6A211F43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440FA9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lic aci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BDB3AB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c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695F7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8</w:t>
            </w:r>
          </w:p>
        </w:tc>
      </w:tr>
      <w:tr w:rsidR="00E94E8A" w:rsidRPr="00AC0E2C" w14:paraId="33CD0413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3B94D5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4:4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6D7FF8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73D05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5</w:t>
            </w:r>
          </w:p>
        </w:tc>
      </w:tr>
      <w:tr w:rsidR="00E94E8A" w:rsidRPr="00AC0E2C" w14:paraId="5A49541F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B2209F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8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3E54A5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62680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6</w:t>
            </w:r>
          </w:p>
        </w:tc>
      </w:tr>
      <w:tr w:rsidR="00E94E8A" w:rsidRPr="00AC0E2C" w14:paraId="31C358E5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2CFED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0_32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B38F57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2E9A8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6</w:t>
            </w:r>
          </w:p>
        </w:tc>
      </w:tr>
      <w:tr w:rsidR="00E94E8A" w:rsidRPr="00AC0E2C" w14:paraId="70DF7002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E36068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:1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9A66CB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A5C7B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6</w:t>
            </w:r>
          </w:p>
        </w:tc>
      </w:tr>
      <w:tr w:rsidR="00E94E8A" w:rsidRPr="00AC0E2C" w14:paraId="3F074B55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D8F2F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6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BEDB97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F1960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7</w:t>
            </w:r>
          </w:p>
        </w:tc>
      </w:tr>
      <w:tr w:rsidR="00E94E8A" w:rsidRPr="00AC0E2C" w14:paraId="3A81B541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5E1D18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32FCCC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CF087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7</w:t>
            </w:r>
          </w:p>
        </w:tc>
      </w:tr>
      <w:tr w:rsidR="00E94E8A" w:rsidRPr="00AC0E2C" w14:paraId="0D1C34E6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134D9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3_36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8945E9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FCA9C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8</w:t>
            </w:r>
          </w:p>
        </w:tc>
      </w:tr>
      <w:tr w:rsidR="00E94E8A" w:rsidRPr="00AC0E2C" w14:paraId="12D4431F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E26231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:5_32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81DD4E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7E1CD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9</w:t>
            </w:r>
          </w:p>
        </w:tc>
      </w:tr>
      <w:tr w:rsidR="00E94E8A" w:rsidRPr="00AC0E2C" w14:paraId="5B58FBE2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41FCA5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8:5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2A2296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1BE88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8</w:t>
            </w:r>
          </w:p>
        </w:tc>
      </w:tr>
      <w:tr w:rsidR="00E94E8A" w:rsidRPr="00AC0E2C" w14:paraId="794CD1EE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FC4034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4_32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DBE0C5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EC27C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9</w:t>
            </w:r>
          </w:p>
        </w:tc>
      </w:tr>
      <w:tr w:rsidR="00E94E8A" w:rsidRPr="00AC0E2C" w14:paraId="1E8C1C0F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31E88C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0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571202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EBD31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8</w:t>
            </w:r>
          </w:p>
        </w:tc>
      </w:tr>
      <w:tr w:rsidR="00E94E8A" w:rsidRPr="00AC0E2C" w14:paraId="6E38271D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1D330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1_36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B3A991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10A8A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5</w:t>
            </w:r>
          </w:p>
        </w:tc>
      </w:tr>
      <w:tr w:rsidR="00E94E8A" w:rsidRPr="00AC0E2C" w14:paraId="17F3CDB7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41823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1_36:5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B2E3DF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0D1F6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6</w:t>
            </w:r>
          </w:p>
        </w:tc>
      </w:tr>
      <w:tr w:rsidR="00E94E8A" w:rsidRPr="00AC0E2C" w14:paraId="53B9E310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F27A46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2_34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EDB8CE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B8CF9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7</w:t>
            </w:r>
          </w:p>
        </w:tc>
      </w:tr>
      <w:tr w:rsidR="00E94E8A" w:rsidRPr="00AC0E2C" w14:paraId="57F95DF7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48C8B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1_36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C48B72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A7F0A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5</w:t>
            </w:r>
          </w:p>
        </w:tc>
      </w:tr>
      <w:tr w:rsidR="00E94E8A" w:rsidRPr="00AC0E2C" w14:paraId="6E6E0ABC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496AE1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4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3A073C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867C9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7</w:t>
            </w:r>
          </w:p>
        </w:tc>
      </w:tr>
      <w:tr w:rsidR="00E94E8A" w:rsidRPr="00AC0E2C" w14:paraId="0BB6FC50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E9ECE9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40:7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D67B60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BF994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7</w:t>
            </w:r>
          </w:p>
        </w:tc>
      </w:tr>
      <w:tr w:rsidR="00E94E8A" w:rsidRPr="00AC0E2C" w14:paraId="75CD55D4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5FA383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4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B4A934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01F99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9</w:t>
            </w:r>
          </w:p>
        </w:tc>
      </w:tr>
      <w:tr w:rsidR="00E94E8A" w:rsidRPr="00AC0E2C" w14:paraId="474290EB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629A1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3_32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EBDD90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3C446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2</w:t>
            </w:r>
          </w:p>
        </w:tc>
      </w:tr>
      <w:tr w:rsidR="00E94E8A" w:rsidRPr="00AC0E2C" w14:paraId="440E81B5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FBE573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6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425D77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C8BAD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2</w:t>
            </w:r>
          </w:p>
        </w:tc>
      </w:tr>
      <w:tr w:rsidR="00E94E8A" w:rsidRPr="00AC0E2C" w14:paraId="726CA0D0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92D97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1_34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BAC91F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68FA1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5</w:t>
            </w:r>
          </w:p>
        </w:tc>
      </w:tr>
      <w:tr w:rsidR="00E94E8A" w:rsidRPr="00AC0E2C" w14:paraId="1350DE89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622E3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2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D94E2E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D1A4B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4</w:t>
            </w:r>
          </w:p>
        </w:tc>
      </w:tr>
      <w:tr w:rsidR="00E94E8A" w:rsidRPr="00AC0E2C" w14:paraId="7799E5DD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75E7B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3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646346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567CF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6</w:t>
            </w:r>
          </w:p>
        </w:tc>
      </w:tr>
      <w:tr w:rsidR="00E94E8A" w:rsidRPr="00AC0E2C" w14:paraId="35366953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143A4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8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10CC4A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E22FF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7</w:t>
            </w:r>
          </w:p>
        </w:tc>
      </w:tr>
      <w:tr w:rsidR="00E94E8A" w:rsidRPr="00AC0E2C" w14:paraId="4E62320A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373613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5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C64EFB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4E1C6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9</w:t>
            </w:r>
          </w:p>
        </w:tc>
      </w:tr>
      <w:tr w:rsidR="00E94E8A" w:rsidRPr="00AC0E2C" w14:paraId="2DE61F62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826914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A9F72D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0537C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0</w:t>
            </w:r>
          </w:p>
        </w:tc>
      </w:tr>
      <w:tr w:rsidR="00E94E8A" w:rsidRPr="00AC0E2C" w14:paraId="11CC9C85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04EB5C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26: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6A1C3C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E0939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0</w:t>
            </w:r>
          </w:p>
        </w:tc>
      </w:tr>
      <w:tr w:rsidR="00E94E8A" w:rsidRPr="00AC0E2C" w14:paraId="26F6BE3D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19D47D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1_34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9DB2C2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390F2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9</w:t>
            </w:r>
          </w:p>
        </w:tc>
      </w:tr>
      <w:tr w:rsidR="00E94E8A" w:rsidRPr="00AC0E2C" w14:paraId="2C8E0C98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2ED03C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0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9B6A60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0D733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1</w:t>
            </w:r>
          </w:p>
        </w:tc>
      </w:tr>
      <w:tr w:rsidR="00E94E8A" w:rsidRPr="00AC0E2C" w14:paraId="76A5E33F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085E04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0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AFA2BC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6E7AA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5</w:t>
            </w:r>
          </w:p>
        </w:tc>
      </w:tr>
      <w:tr w:rsidR="00E94E8A" w:rsidRPr="00AC0E2C" w14:paraId="1C96B6ED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0BE3D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5_34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42FB38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07EDE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2</w:t>
            </w:r>
          </w:p>
        </w:tc>
      </w:tr>
      <w:tr w:rsidR="00E94E8A" w:rsidRPr="00AC0E2C" w14:paraId="6D28D762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CF45F3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8:6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5F6896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01A02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8</w:t>
            </w:r>
          </w:p>
        </w:tc>
      </w:tr>
      <w:tr w:rsidR="00E94E8A" w:rsidRPr="00AC0E2C" w14:paraId="14F4B1B1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DBB8E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3_36:4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251116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1602C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9</w:t>
            </w:r>
          </w:p>
        </w:tc>
      </w:tr>
      <w:tr w:rsidR="00E94E8A" w:rsidRPr="00AC0E2C" w14:paraId="5903A582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A51871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8:5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4B7D17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EAF1A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4</w:t>
            </w:r>
          </w:p>
        </w:tc>
      </w:tr>
      <w:tr w:rsidR="00E94E8A" w:rsidRPr="00AC0E2C" w14:paraId="35D3F18E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F154C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6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44D327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972FF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6</w:t>
            </w:r>
          </w:p>
        </w:tc>
      </w:tr>
      <w:tr w:rsidR="00E94E8A" w:rsidRPr="00AC0E2C" w14:paraId="527F4A28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EE692B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ic aci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E96CD2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c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47EDE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2</w:t>
            </w:r>
          </w:p>
        </w:tc>
      </w:tr>
      <w:tr w:rsidR="00E94E8A" w:rsidRPr="00AC0E2C" w14:paraId="6C5A19E3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4CC88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8:7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4B5E7B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8831E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7</w:t>
            </w:r>
          </w:p>
        </w:tc>
      </w:tr>
      <w:tr w:rsidR="00E94E8A" w:rsidRPr="00AC0E2C" w14:paraId="2EE85FEA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9FF87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1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F0C201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37B59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9</w:t>
            </w:r>
          </w:p>
        </w:tc>
      </w:tr>
      <w:tr w:rsidR="00E94E8A" w:rsidRPr="00AC0E2C" w14:paraId="2F2CD179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B464A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1_36:4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A855F6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AA20B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1</w:t>
            </w:r>
          </w:p>
        </w:tc>
      </w:tr>
      <w:tr w:rsidR="00E94E8A" w:rsidRPr="00AC0E2C" w14:paraId="6FE89128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56CDD6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-Ketoglutaric aci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C76BF7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c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9B11A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1</w:t>
            </w:r>
          </w:p>
        </w:tc>
      </w:tr>
      <w:tr w:rsidR="00E94E8A" w:rsidRPr="00AC0E2C" w14:paraId="2066182C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815901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28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E456CD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6D4D9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4</w:t>
            </w:r>
          </w:p>
        </w:tc>
      </w:tr>
      <w:tr w:rsidR="00E94E8A" w:rsidRPr="00AC0E2C" w14:paraId="3FD05FF3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7BA141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:0_36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8A1BAD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89364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4</w:t>
            </w:r>
          </w:p>
        </w:tc>
      </w:tr>
      <w:tr w:rsidR="00E94E8A" w:rsidRPr="00AC0E2C" w14:paraId="032D66D7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7FDD67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2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019E11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DBD50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8</w:t>
            </w:r>
          </w:p>
        </w:tc>
      </w:tr>
      <w:tr w:rsidR="00E94E8A" w:rsidRPr="00AC0E2C" w14:paraId="29C6821C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FCEE79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1_36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F97B9D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C1552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9</w:t>
            </w:r>
          </w:p>
        </w:tc>
      </w:tr>
      <w:tr w:rsidR="00E94E8A" w:rsidRPr="00AC0E2C" w14:paraId="415204A6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7A34D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4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E4A706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C6034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1</w:t>
            </w:r>
          </w:p>
        </w:tc>
      </w:tr>
      <w:tr w:rsidR="00E94E8A" w:rsidRPr="00AC0E2C" w14:paraId="72DB8A61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289205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1_34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1AB2AE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99FD0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4</w:t>
            </w:r>
          </w:p>
        </w:tc>
      </w:tr>
      <w:tr w:rsidR="00E94E8A" w:rsidRPr="00AC0E2C" w14:paraId="4758210E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B589ED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4:4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1D2F58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21F7E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5</w:t>
            </w:r>
          </w:p>
        </w:tc>
      </w:tr>
      <w:tr w:rsidR="00E94E8A" w:rsidRPr="00AC0E2C" w14:paraId="34FE85B4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AF8E7E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8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9E5969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CFA4A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5</w:t>
            </w:r>
          </w:p>
        </w:tc>
      </w:tr>
      <w:tr w:rsidR="00E94E8A" w:rsidRPr="00AC0E2C" w14:paraId="3130BC88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5C286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8:5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187B5D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58B81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4</w:t>
            </w:r>
          </w:p>
        </w:tc>
      </w:tr>
      <w:tr w:rsidR="00E94E8A" w:rsidRPr="00AC0E2C" w14:paraId="5D7CC81B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5BD766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:0_36:4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0738AA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9B2EF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6</w:t>
            </w:r>
          </w:p>
        </w:tc>
      </w:tr>
      <w:tr w:rsidR="00E94E8A" w:rsidRPr="00AC0E2C" w14:paraId="42FEBE35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715A08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3_34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3BC4A6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7E8EA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8</w:t>
            </w:r>
          </w:p>
        </w:tc>
      </w:tr>
      <w:tr w:rsidR="00E94E8A" w:rsidRPr="00AC0E2C" w14:paraId="54BE5688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D3DC1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:0_34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7AFE46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D93EA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7</w:t>
            </w:r>
          </w:p>
        </w:tc>
      </w:tr>
      <w:tr w:rsidR="00E94E8A" w:rsidRPr="00AC0E2C" w14:paraId="6131C604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0A939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4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1CE0A0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63DBD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5</w:t>
            </w:r>
          </w:p>
        </w:tc>
      </w:tr>
      <w:tr w:rsidR="00E94E8A" w:rsidRPr="00AC0E2C" w14:paraId="766717C7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D86776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2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A9F45C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44558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0</w:t>
            </w:r>
          </w:p>
        </w:tc>
      </w:tr>
      <w:tr w:rsidR="00E94E8A" w:rsidRPr="00AC0E2C" w14:paraId="6FD4B8A2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C0834D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8: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1DFE63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carnitin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8F71D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4</w:t>
            </w:r>
          </w:p>
        </w:tc>
      </w:tr>
      <w:tr w:rsidR="00E94E8A" w:rsidRPr="00AC0E2C" w14:paraId="4B52F492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EBC1C0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3_34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18D330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EA991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9</w:t>
            </w:r>
          </w:p>
        </w:tc>
      </w:tr>
      <w:tr w:rsidR="00E94E8A" w:rsidRPr="00AC0E2C" w14:paraId="030CEF8C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87D601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3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CDBC45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083F1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3</w:t>
            </w:r>
          </w:p>
        </w:tc>
      </w:tr>
      <w:tr w:rsidR="00E94E8A" w:rsidRPr="00AC0E2C" w14:paraId="0CAB9884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24E7C1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3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7FB5AF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DDBA0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5</w:t>
            </w:r>
          </w:p>
        </w:tc>
      </w:tr>
      <w:tr w:rsidR="00E94E8A" w:rsidRPr="00AC0E2C" w14:paraId="762301C7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E06BC6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3_34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377451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A3471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6</w:t>
            </w:r>
          </w:p>
        </w:tc>
      </w:tr>
      <w:tr w:rsidR="00E94E8A" w:rsidRPr="00AC0E2C" w14:paraId="3DC7BAD8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808369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5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E2400A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3AA5F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6</w:t>
            </w:r>
          </w:p>
        </w:tc>
      </w:tr>
      <w:tr w:rsidR="00E94E8A" w:rsidRPr="00AC0E2C" w14:paraId="4AD4C8B2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257B46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:5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9B1C72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31681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2</w:t>
            </w:r>
          </w:p>
        </w:tc>
      </w:tr>
      <w:tr w:rsidR="00E94E8A" w:rsidRPr="00AC0E2C" w14:paraId="37725E5D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02439B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2_32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8C8092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1358C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3</w:t>
            </w:r>
          </w:p>
        </w:tc>
      </w:tr>
      <w:tr w:rsidR="00E94E8A" w:rsidRPr="00AC0E2C" w14:paraId="377A70FA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99AF26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3_32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851FA0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F11F7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0</w:t>
            </w:r>
          </w:p>
        </w:tc>
      </w:tr>
      <w:tr w:rsidR="00E94E8A" w:rsidRPr="00AC0E2C" w14:paraId="7C40970A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4CF7A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uvic aci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6C6349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c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DC33D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1</w:t>
            </w:r>
          </w:p>
        </w:tc>
      </w:tr>
      <w:tr w:rsidR="00E94E8A" w:rsidRPr="00AC0E2C" w14:paraId="2B97905A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4EF5AF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3Cer(d18:1/16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D82553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cosphing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0C908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1</w:t>
            </w:r>
          </w:p>
        </w:tc>
      </w:tr>
      <w:tr w:rsidR="00E94E8A" w:rsidRPr="00AC0E2C" w14:paraId="52B33E11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089924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2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8BE8A5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CEC4F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4</w:t>
            </w:r>
          </w:p>
        </w:tc>
      </w:tr>
      <w:tr w:rsidR="00E94E8A" w:rsidRPr="00AC0E2C" w14:paraId="2AD3DB06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60ECD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28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E6AC5B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2F5CD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6</w:t>
            </w:r>
          </w:p>
        </w:tc>
      </w:tr>
      <w:tr w:rsidR="00E94E8A" w:rsidRPr="00AC0E2C" w14:paraId="3C31BC02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8644A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6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605965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6533E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9</w:t>
            </w:r>
          </w:p>
        </w:tc>
      </w:tr>
      <w:tr w:rsidR="00E94E8A" w:rsidRPr="00AC0E2C" w14:paraId="5CE52E53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B06774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1_32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21B0E3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FC9CD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9</w:t>
            </w:r>
          </w:p>
        </w:tc>
      </w:tr>
      <w:tr w:rsidR="00E94E8A" w:rsidRPr="00AC0E2C" w14:paraId="5C3EF5B5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F2F0F5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28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B6CCA6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9EDCE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4</w:t>
            </w:r>
          </w:p>
        </w:tc>
      </w:tr>
      <w:tr w:rsidR="00E94E8A" w:rsidRPr="00AC0E2C" w14:paraId="3009B517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6650EF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1_34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DFC47B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5808A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7</w:t>
            </w:r>
          </w:p>
        </w:tc>
      </w:tr>
      <w:tr w:rsidR="00E94E8A" w:rsidRPr="00AC0E2C" w14:paraId="2F7A7BC2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F750A6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6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81DAD9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9A8541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4</w:t>
            </w:r>
          </w:p>
        </w:tc>
      </w:tr>
      <w:tr w:rsidR="00E94E8A" w:rsidRPr="00AC0E2C" w14:paraId="1F0C9580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8EA88F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4:4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89503C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BEF54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4</w:t>
            </w:r>
          </w:p>
        </w:tc>
      </w:tr>
      <w:tr w:rsidR="00E94E8A" w:rsidRPr="00AC0E2C" w14:paraId="04CBAD08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0D012D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0_38:7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970671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2F25F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5</w:t>
            </w:r>
          </w:p>
        </w:tc>
      </w:tr>
      <w:tr w:rsidR="00E94E8A" w:rsidRPr="00AC0E2C" w14:paraId="0DB78D89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4B9B69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8:4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39F936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E6C59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6</w:t>
            </w:r>
          </w:p>
        </w:tc>
      </w:tr>
      <w:tr w:rsidR="00E94E8A" w:rsidRPr="00AC0E2C" w14:paraId="47B4840E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BD86A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1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2E486B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12167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9</w:t>
            </w:r>
          </w:p>
        </w:tc>
      </w:tr>
      <w:tr w:rsidR="00E94E8A" w:rsidRPr="00AC0E2C" w14:paraId="26CB2D5B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33AE220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:0_34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501EC0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C95D1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1</w:t>
            </w:r>
          </w:p>
        </w:tc>
      </w:tr>
      <w:tr w:rsidR="00E94E8A" w:rsidRPr="00AC0E2C" w14:paraId="6D1909D1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B97B0C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1_18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566CA3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698C9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4</w:t>
            </w:r>
          </w:p>
        </w:tc>
      </w:tr>
      <w:tr w:rsidR="00E94E8A" w:rsidRPr="00AC0E2C" w14:paraId="7D36B0BE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49A843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:0_18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6D03F5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1A364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2</w:t>
            </w:r>
          </w:p>
        </w:tc>
      </w:tr>
      <w:tr w:rsidR="00E94E8A" w:rsidRPr="00AC0E2C" w14:paraId="2E9002B5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2765B4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3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0758DD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CE8C8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7</w:t>
            </w:r>
          </w:p>
        </w:tc>
      </w:tr>
      <w:tr w:rsidR="00E94E8A" w:rsidRPr="00AC0E2C" w14:paraId="4B7A9BA7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5C4AF1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0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57E27A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C3F5C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8</w:t>
            </w:r>
          </w:p>
        </w:tc>
      </w:tr>
      <w:tr w:rsidR="00E94E8A" w:rsidRPr="00AC0E2C" w14:paraId="03D07060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9B22A5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1_32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30F08D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D2497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9</w:t>
            </w:r>
          </w:p>
        </w:tc>
      </w:tr>
      <w:tr w:rsidR="00E94E8A" w:rsidRPr="00AC0E2C" w14:paraId="5B182063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73D81B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4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D367DB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81C3B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2</w:t>
            </w:r>
          </w:p>
        </w:tc>
      </w:tr>
      <w:tr w:rsidR="00E94E8A" w:rsidRPr="00AC0E2C" w14:paraId="266A585F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79F593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:1_34: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72F9336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2F69D8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8</w:t>
            </w:r>
          </w:p>
        </w:tc>
      </w:tr>
      <w:tr w:rsidR="00E94E8A" w:rsidRPr="00AC0E2C" w14:paraId="0AD3402B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CD0CE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0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D75C6D3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59679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7</w:t>
            </w:r>
          </w:p>
        </w:tc>
      </w:tr>
      <w:tr w:rsidR="00E94E8A" w:rsidRPr="00AC0E2C" w14:paraId="0CD4798A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5515F1A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_35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DBA4C1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064B3F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7</w:t>
            </w:r>
          </w:p>
        </w:tc>
      </w:tr>
      <w:tr w:rsidR="00E94E8A" w:rsidRPr="00AC0E2C" w14:paraId="4581A6E9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E474A65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:0_34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FFDE56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574D2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2</w:t>
            </w:r>
          </w:p>
        </w:tc>
      </w:tr>
      <w:tr w:rsidR="00E94E8A" w:rsidRPr="00AC0E2C" w14:paraId="57210D5B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9ED19A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0_36:2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7FEE44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8951BD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2</w:t>
            </w:r>
          </w:p>
        </w:tc>
      </w:tr>
      <w:tr w:rsidR="00E94E8A" w:rsidRPr="00AC0E2C" w14:paraId="509AA8DD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A0A38D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2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532A52E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F7CE32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4</w:t>
            </w:r>
          </w:p>
        </w:tc>
      </w:tr>
      <w:tr w:rsidR="00E94E8A" w:rsidRPr="00AC0E2C" w14:paraId="2EF95C86" w14:textId="77777777" w:rsidTr="00E94E8A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4CF449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0_34: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B4471BC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CBEB47" w14:textId="77777777" w:rsidR="00E94E8A" w:rsidRPr="00AC0E2C" w:rsidRDefault="00E94E8A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5</w:t>
            </w:r>
          </w:p>
        </w:tc>
      </w:tr>
    </w:tbl>
    <w:p w14:paraId="2F5F476A" w14:textId="77777777" w:rsidR="00E94E8A" w:rsidRPr="00AC0E2C" w:rsidRDefault="00E94E8A" w:rsidP="00E94E8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62C1">
        <w:rPr>
          <w:rFonts w:ascii="Times New Roman" w:hAnsi="Times New Roman" w:cs="Times New Roman"/>
          <w:sz w:val="24"/>
          <w:szCs w:val="24"/>
          <w:lang w:val="en-US"/>
        </w:rPr>
        <w:t>Significant values (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0393">
        <w:rPr>
          <w:rFonts w:ascii="Times New Roman" w:hAnsi="Times New Roman" w:cs="Times New Roman"/>
          <w:sz w:val="24"/>
          <w:szCs w:val="24"/>
          <w:lang w:val="en-US"/>
        </w:rPr>
        <w:t>≤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0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) are highlighted in bold.</w:t>
      </w:r>
    </w:p>
    <w:p w14:paraId="36ED2E73" w14:textId="77777777" w:rsidR="004D2EF5" w:rsidRPr="00E94E8A" w:rsidRDefault="004D2EF5">
      <w:pPr>
        <w:rPr>
          <w:lang w:val="en-US"/>
        </w:rPr>
      </w:pPr>
    </w:p>
    <w:sectPr w:rsidR="004D2EF5" w:rsidRPr="00E94E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E8A"/>
    <w:rsid w:val="004D2EF5"/>
    <w:rsid w:val="00523C88"/>
    <w:rsid w:val="00C92724"/>
    <w:rsid w:val="00E9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D6782"/>
  <w15:chartTrackingRefBased/>
  <w15:docId w15:val="{FC85CE76-60C8-485A-8A5E-3C710971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E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1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3</cp:revision>
  <dcterms:created xsi:type="dcterms:W3CDTF">2024-11-07T21:59:00Z</dcterms:created>
  <dcterms:modified xsi:type="dcterms:W3CDTF">2025-06-05T16:59:00Z</dcterms:modified>
</cp:coreProperties>
</file>